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409"/>
        <w:gridCol w:w="2410"/>
        <w:gridCol w:w="1078"/>
      </w:tblGrid>
      <w:tr w:rsidR="00B31BE6" w14:paraId="5D51E012" w14:textId="77777777" w:rsidTr="00044282">
        <w:tc>
          <w:tcPr>
            <w:tcW w:w="9016" w:type="dxa"/>
            <w:gridSpan w:val="4"/>
          </w:tcPr>
          <w:p w14:paraId="46F5C34B" w14:textId="18A2BF80" w:rsidR="00B31BE6" w:rsidRPr="00EB4A44" w:rsidRDefault="009625BB" w:rsidP="00EE6C9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br w:type="page"/>
            </w:r>
            <w:r w:rsidR="00B31BE6" w:rsidRPr="00EB4A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D65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B31BE6" w:rsidRPr="00EB4A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. </w:t>
            </w:r>
            <w:r w:rsidR="005B32FF" w:rsidRPr="00EB4A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sion character</w:t>
            </w:r>
            <w:r w:rsidR="00EE6C9F" w:rsidRPr="00EB4A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stics of </w:t>
            </w:r>
            <w:r w:rsidR="00EB4A44" w:rsidRPr="00EB4A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and low agreement</w:t>
            </w:r>
            <w:r w:rsidR="003555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roups</w:t>
            </w:r>
            <w:r w:rsidR="00EB4A44" w:rsidRPr="00EB4A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3555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</w:t>
            </w:r>
            <w:r w:rsidR="00144B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ercent</w:t>
            </w:r>
            <w:r w:rsidR="00EB4A44" w:rsidRPr="00EB4A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971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</w:t>
            </w:r>
            <w:r w:rsidR="00EB4A44" w:rsidRPr="00EB4A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tenosis</w:t>
            </w:r>
          </w:p>
        </w:tc>
      </w:tr>
      <w:tr w:rsidR="00E82EFE" w14:paraId="734EA7DD" w14:textId="77777777" w:rsidTr="003E7ADE">
        <w:tc>
          <w:tcPr>
            <w:tcW w:w="3119" w:type="dxa"/>
            <w:tcBorders>
              <w:bottom w:val="single" w:sz="4" w:space="0" w:color="auto"/>
            </w:tcBorders>
          </w:tcPr>
          <w:p w14:paraId="290E0BDA" w14:textId="77777777" w:rsidR="00E82EFE" w:rsidRPr="000126C5" w:rsidRDefault="00E82EFE" w:rsidP="00B31BE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86F1CB6" w14:textId="77777777" w:rsidR="00E82EFE" w:rsidRDefault="0075475E" w:rsidP="00A965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igh agreement group</w:t>
            </w:r>
          </w:p>
          <w:p w14:paraId="7669F67C" w14:textId="5222E7C7" w:rsidR="0075475E" w:rsidRDefault="0075475E" w:rsidP="00A9657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475E">
              <w:rPr>
                <w:rFonts w:ascii="Times New Roman" w:hAnsi="Times New Roman" w:cs="Times New Roman"/>
                <w:szCs w:val="20"/>
              </w:rPr>
              <w:t>(</w:t>
            </w:r>
            <w:r w:rsidRPr="0075475E">
              <w:rPr>
                <w:rFonts w:ascii="Times New Roman" w:hAnsi="Times New Roman" w:cs="Times New Roman" w:hint="eastAsia"/>
                <w:szCs w:val="20"/>
              </w:rPr>
              <w:t>%</w:t>
            </w:r>
            <w:r w:rsidR="00297121">
              <w:rPr>
                <w:rFonts w:ascii="Times New Roman" w:hAnsi="Times New Roman" w:cs="Times New Roman"/>
                <w:szCs w:val="20"/>
              </w:rPr>
              <w:t>A</w:t>
            </w:r>
            <w:r w:rsidRPr="0075475E">
              <w:rPr>
                <w:rFonts w:ascii="Times New Roman" w:hAnsi="Times New Roman" w:cs="Times New Roman"/>
                <w:szCs w:val="20"/>
              </w:rPr>
              <w:t>S difference&lt;10%)</w:t>
            </w:r>
          </w:p>
          <w:p w14:paraId="1AE96099" w14:textId="19B99D58" w:rsidR="0075475E" w:rsidRPr="000126C5" w:rsidRDefault="0075475E" w:rsidP="00A965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=36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DB25DD4" w14:textId="77777777" w:rsidR="00E82EFE" w:rsidRDefault="0075475E" w:rsidP="00A965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ow agreement group</w:t>
            </w:r>
          </w:p>
          <w:p w14:paraId="2A977AAE" w14:textId="15166ABA" w:rsidR="0075475E" w:rsidRDefault="0075475E" w:rsidP="00A9657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475E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75475E">
              <w:rPr>
                <w:rFonts w:ascii="Times New Roman" w:hAnsi="Times New Roman" w:cs="Times New Roman"/>
                <w:szCs w:val="20"/>
              </w:rPr>
              <w:t>%</w:t>
            </w:r>
            <w:r w:rsidR="00297121">
              <w:rPr>
                <w:rFonts w:ascii="Times New Roman" w:hAnsi="Times New Roman" w:cs="Times New Roman"/>
                <w:szCs w:val="20"/>
              </w:rPr>
              <w:t>A</w:t>
            </w:r>
            <w:r w:rsidRPr="0075475E">
              <w:rPr>
                <w:rFonts w:ascii="Times New Roman" w:hAnsi="Times New Roman" w:cs="Times New Roman"/>
                <w:szCs w:val="20"/>
              </w:rPr>
              <w:t>S difference&gt;10%)</w:t>
            </w:r>
          </w:p>
          <w:p w14:paraId="062B7C1E" w14:textId="65B70DAD" w:rsidR="0075475E" w:rsidRPr="000126C5" w:rsidRDefault="0075475E" w:rsidP="00A965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=18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4D4536A8" w14:textId="4B5757FD" w:rsidR="00E82EFE" w:rsidRPr="000126C5" w:rsidRDefault="00A9657F" w:rsidP="00A965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E82EFE" w14:paraId="6363701D" w14:textId="77777777" w:rsidTr="003E7ADE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6CF409A9" w14:textId="77777777" w:rsidR="00E82EFE" w:rsidRDefault="007F51FD" w:rsidP="00B31BE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126C5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0126C5">
              <w:rPr>
                <w:rFonts w:ascii="Times New Roman" w:hAnsi="Times New Roman" w:cs="Times New Roman"/>
                <w:sz w:val="22"/>
              </w:rPr>
              <w:t>ocation</w:t>
            </w:r>
          </w:p>
          <w:p w14:paraId="2C2DC270" w14:textId="72891661" w:rsidR="000126C5" w:rsidRDefault="00A9657F" w:rsidP="00A9657F">
            <w:pPr>
              <w:spacing w:line="480" w:lineRule="auto"/>
              <w:ind w:firstLine="225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Left anterior descending </w:t>
            </w:r>
            <w:proofErr w:type="gramStart"/>
            <w:r>
              <w:rPr>
                <w:rFonts w:ascii="Times New Roman" w:hAnsi="Times New Roman" w:cs="Times New Roman"/>
                <w:sz w:val="22"/>
              </w:rPr>
              <w:t>artery</w:t>
            </w:r>
            <w:proofErr w:type="gramEnd"/>
          </w:p>
          <w:p w14:paraId="1362907E" w14:textId="77777777" w:rsidR="00A9657F" w:rsidRDefault="00A9657F" w:rsidP="00A9657F">
            <w:pPr>
              <w:spacing w:line="480" w:lineRule="auto"/>
              <w:ind w:firstLine="225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ight coronary artery</w:t>
            </w:r>
          </w:p>
          <w:p w14:paraId="2B8ACB83" w14:textId="72B02A63" w:rsidR="00A9657F" w:rsidRPr="000126C5" w:rsidRDefault="00A9657F" w:rsidP="00A9657F">
            <w:pPr>
              <w:spacing w:line="480" w:lineRule="auto"/>
              <w:ind w:firstLine="225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eft circumflex artery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26FA7377" w14:textId="77777777" w:rsidR="00E82EFE" w:rsidRDefault="00E82EFE" w:rsidP="00A965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0C09B616" w14:textId="77777777" w:rsidR="0075475E" w:rsidRDefault="0075475E" w:rsidP="00A965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 (58.3%)</w:t>
            </w:r>
          </w:p>
          <w:p w14:paraId="5C0E6716" w14:textId="77777777" w:rsidR="0075475E" w:rsidRDefault="0075475E" w:rsidP="00A965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 (27.8%)</w:t>
            </w:r>
          </w:p>
          <w:p w14:paraId="06AE2EBE" w14:textId="7BD97A43" w:rsidR="0075475E" w:rsidRPr="000126C5" w:rsidRDefault="0075475E" w:rsidP="00A965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(13.9%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2D4E3A98" w14:textId="77777777" w:rsidR="00E82EFE" w:rsidRDefault="00E82EFE" w:rsidP="00A965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72DFCBDC" w14:textId="77777777" w:rsidR="0075475E" w:rsidRDefault="0075475E" w:rsidP="00A965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 (61.1%)</w:t>
            </w:r>
          </w:p>
          <w:p w14:paraId="19CDFC76" w14:textId="1688AC49" w:rsidR="0075475E" w:rsidRDefault="0075475E" w:rsidP="00A965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(27.8%)</w:t>
            </w:r>
          </w:p>
          <w:p w14:paraId="6343F3CE" w14:textId="5161F17B" w:rsidR="0075475E" w:rsidRPr="000126C5" w:rsidRDefault="0075475E" w:rsidP="00A965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11.1%)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</w:tcPr>
          <w:p w14:paraId="40ED1C4C" w14:textId="678B0A36" w:rsidR="00E82EFE" w:rsidRPr="000126C5" w:rsidRDefault="0075475E" w:rsidP="00A965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57</w:t>
            </w:r>
          </w:p>
        </w:tc>
      </w:tr>
      <w:tr w:rsidR="00E82EFE" w14:paraId="49191EEC" w14:textId="77777777" w:rsidTr="003E7ADE">
        <w:tc>
          <w:tcPr>
            <w:tcW w:w="3119" w:type="dxa"/>
            <w:tcBorders>
              <w:top w:val="nil"/>
              <w:bottom w:val="nil"/>
            </w:tcBorders>
          </w:tcPr>
          <w:p w14:paraId="78D106F0" w14:textId="7786A481" w:rsidR="00E82EFE" w:rsidRPr="000126C5" w:rsidRDefault="00A9657F" w:rsidP="00B31BE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ifurcation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6040F71" w14:textId="0F1AA264" w:rsidR="00E82EFE" w:rsidRPr="000126C5" w:rsidRDefault="009778D1" w:rsidP="00A965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 (61.1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4D1050A" w14:textId="44B19F7D" w:rsidR="00E82EFE" w:rsidRPr="000126C5" w:rsidRDefault="009778D1" w:rsidP="00A965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 (61.1%)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41BB4A2B" w14:textId="391460F0" w:rsidR="00E82EFE" w:rsidRPr="000126C5" w:rsidRDefault="009778D1" w:rsidP="00A965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0</w:t>
            </w:r>
          </w:p>
        </w:tc>
      </w:tr>
      <w:tr w:rsidR="00E82EFE" w14:paraId="05C8BF38" w14:textId="77777777" w:rsidTr="003E7ADE">
        <w:tc>
          <w:tcPr>
            <w:tcW w:w="3119" w:type="dxa"/>
            <w:tcBorders>
              <w:top w:val="nil"/>
              <w:bottom w:val="nil"/>
            </w:tcBorders>
          </w:tcPr>
          <w:p w14:paraId="63C432A0" w14:textId="0237CFBC" w:rsidR="00E82EFE" w:rsidRPr="000126C5" w:rsidRDefault="00A9657F" w:rsidP="00B31BE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eavy calcified lesion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8D71DBB" w14:textId="72FED095" w:rsidR="00E82EFE" w:rsidRPr="000126C5" w:rsidRDefault="009778D1" w:rsidP="00A965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 (41.7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F9C8791" w14:textId="263330B6" w:rsidR="00E82EFE" w:rsidRPr="000126C5" w:rsidRDefault="009778D1" w:rsidP="00A965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22.2%)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6309B099" w14:textId="3A9D0AFF" w:rsidR="00E82EFE" w:rsidRPr="000126C5" w:rsidRDefault="009778D1" w:rsidP="00A965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68</w:t>
            </w:r>
          </w:p>
        </w:tc>
      </w:tr>
      <w:tr w:rsidR="00E82EFE" w14:paraId="218C0E79" w14:textId="77777777" w:rsidTr="003E7ADE">
        <w:tc>
          <w:tcPr>
            <w:tcW w:w="3119" w:type="dxa"/>
            <w:tcBorders>
              <w:top w:val="nil"/>
              <w:bottom w:val="nil"/>
            </w:tcBorders>
          </w:tcPr>
          <w:p w14:paraId="015C6E76" w14:textId="5BB0815B" w:rsidR="00E82EFE" w:rsidRPr="000126C5" w:rsidRDefault="00A9657F" w:rsidP="00B31BE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stial disease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206514D" w14:textId="76E275E4" w:rsidR="00E82EFE" w:rsidRPr="000126C5" w:rsidRDefault="005724A8" w:rsidP="00A965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(13.9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769C5CC" w14:textId="42B8FF98" w:rsidR="00E82EFE" w:rsidRPr="000126C5" w:rsidRDefault="005724A8" w:rsidP="00A965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16.7%)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0FD60BB6" w14:textId="09FC44B7" w:rsidR="00E82EFE" w:rsidRPr="000126C5" w:rsidRDefault="005724A8" w:rsidP="00A965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0</w:t>
            </w:r>
          </w:p>
        </w:tc>
      </w:tr>
      <w:tr w:rsidR="00E82EFE" w14:paraId="5A750A67" w14:textId="77777777" w:rsidTr="003E7ADE">
        <w:tc>
          <w:tcPr>
            <w:tcW w:w="3119" w:type="dxa"/>
            <w:tcBorders>
              <w:top w:val="nil"/>
              <w:bottom w:val="nil"/>
            </w:tcBorders>
          </w:tcPr>
          <w:p w14:paraId="15140B21" w14:textId="5D8D5D9C" w:rsidR="00E82EFE" w:rsidRPr="000126C5" w:rsidRDefault="00A9657F" w:rsidP="00B31BE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ong lesion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CFBBC4B" w14:textId="11158CA5" w:rsidR="00E82EFE" w:rsidRPr="000126C5" w:rsidRDefault="005724A8" w:rsidP="00A965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 xml:space="preserve"> (16.7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07351C7" w14:textId="68A5892C" w:rsidR="00E82EFE" w:rsidRPr="000126C5" w:rsidRDefault="005724A8" w:rsidP="00A965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16.7%)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0315128B" w14:textId="2DF5BA9E" w:rsidR="00E82EFE" w:rsidRPr="000126C5" w:rsidRDefault="005724A8" w:rsidP="00A965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95</w:t>
            </w:r>
          </w:p>
        </w:tc>
      </w:tr>
      <w:tr w:rsidR="00E82EFE" w14:paraId="695A3D39" w14:textId="77777777" w:rsidTr="003E7ADE">
        <w:tc>
          <w:tcPr>
            <w:tcW w:w="3119" w:type="dxa"/>
            <w:tcBorders>
              <w:top w:val="nil"/>
              <w:bottom w:val="nil"/>
            </w:tcBorders>
          </w:tcPr>
          <w:p w14:paraId="40FDD6D4" w14:textId="77777777" w:rsidR="00E82EFE" w:rsidRDefault="00A9657F" w:rsidP="00B31BE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isease extent</w:t>
            </w:r>
          </w:p>
          <w:p w14:paraId="62544583" w14:textId="55FB8ADB" w:rsidR="00A9657F" w:rsidRDefault="00A9657F" w:rsidP="00A9657F">
            <w:pPr>
              <w:spacing w:line="480" w:lineRule="auto"/>
              <w:ind w:firstLine="225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vessel disease</w:t>
            </w:r>
          </w:p>
          <w:p w14:paraId="53FE217C" w14:textId="77777777" w:rsidR="00A9657F" w:rsidRDefault="00A9657F" w:rsidP="00A9657F">
            <w:pPr>
              <w:spacing w:line="480" w:lineRule="auto"/>
              <w:ind w:firstLine="225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vessel disease</w:t>
            </w:r>
          </w:p>
          <w:p w14:paraId="571CFC31" w14:textId="0C6A24FE" w:rsidR="00A9657F" w:rsidRPr="000126C5" w:rsidRDefault="00A9657F" w:rsidP="00A9657F">
            <w:pPr>
              <w:spacing w:line="480" w:lineRule="auto"/>
              <w:ind w:firstLine="225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vessel disease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678A498" w14:textId="77777777" w:rsidR="00E82EFE" w:rsidRDefault="00E82EFE" w:rsidP="00A965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6F9D75C6" w14:textId="77777777" w:rsidR="00687F6D" w:rsidRDefault="00687F6D" w:rsidP="00A965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 xml:space="preserve"> (25.0%)</w:t>
            </w:r>
          </w:p>
          <w:p w14:paraId="7A2539A7" w14:textId="19705A82" w:rsidR="00687F6D" w:rsidRDefault="00687F6D" w:rsidP="00A965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 (41.7%)</w:t>
            </w:r>
          </w:p>
          <w:p w14:paraId="0E03CE6D" w14:textId="6370C383" w:rsidR="00687F6D" w:rsidRPr="000126C5" w:rsidRDefault="00687F6D" w:rsidP="00A965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 (33.3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A2EBC77" w14:textId="77777777" w:rsidR="00E82EFE" w:rsidRDefault="00E82EFE" w:rsidP="00A965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04F7D9EF" w14:textId="77777777" w:rsidR="00687F6D" w:rsidRDefault="00687F6D" w:rsidP="00A965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 xml:space="preserve"> (38.9%)</w:t>
            </w:r>
          </w:p>
          <w:p w14:paraId="7877D821" w14:textId="23A99802" w:rsidR="00687F6D" w:rsidRDefault="00687F6D" w:rsidP="00A965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(27.8%)</w:t>
            </w:r>
          </w:p>
          <w:p w14:paraId="4312F148" w14:textId="396D1D23" w:rsidR="00687F6D" w:rsidRPr="000126C5" w:rsidRDefault="00687F6D" w:rsidP="00A965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 xml:space="preserve"> (33.3%)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48BF2E26" w14:textId="3759FBF2" w:rsidR="00E82EFE" w:rsidRPr="000126C5" w:rsidRDefault="00687F6D" w:rsidP="00A965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95</w:t>
            </w:r>
          </w:p>
        </w:tc>
      </w:tr>
      <w:tr w:rsidR="00E82EFE" w14:paraId="781B7EDD" w14:textId="77777777" w:rsidTr="003E7ADE">
        <w:tc>
          <w:tcPr>
            <w:tcW w:w="3119" w:type="dxa"/>
            <w:tcBorders>
              <w:top w:val="nil"/>
            </w:tcBorders>
          </w:tcPr>
          <w:p w14:paraId="107CB517" w14:textId="0BAD2EEF" w:rsidR="00E82EFE" w:rsidRPr="000126C5" w:rsidRDefault="00687F6D" w:rsidP="00B31BE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 xml:space="preserve">ore than </w:t>
            </w:r>
            <w:r w:rsidR="00A94C50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stent</w:t>
            </w:r>
            <w:r w:rsidR="00A94C50">
              <w:rPr>
                <w:rFonts w:ascii="Times New Roman" w:hAnsi="Times New Roman" w:cs="Times New Roman"/>
                <w:sz w:val="22"/>
              </w:rPr>
              <w:t xml:space="preserve"> used</w:t>
            </w:r>
          </w:p>
        </w:tc>
        <w:tc>
          <w:tcPr>
            <w:tcW w:w="2409" w:type="dxa"/>
            <w:tcBorders>
              <w:top w:val="nil"/>
            </w:tcBorders>
          </w:tcPr>
          <w:p w14:paraId="1B3BE449" w14:textId="01FD4747" w:rsidR="00E82EFE" w:rsidRPr="000126C5" w:rsidRDefault="00A94C50" w:rsidP="00A965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(13.9%)</w:t>
            </w:r>
          </w:p>
        </w:tc>
        <w:tc>
          <w:tcPr>
            <w:tcW w:w="2410" w:type="dxa"/>
            <w:tcBorders>
              <w:top w:val="nil"/>
            </w:tcBorders>
          </w:tcPr>
          <w:p w14:paraId="63B18F72" w14:textId="5FD8A068" w:rsidR="00E82EFE" w:rsidRPr="000126C5" w:rsidRDefault="00A94C50" w:rsidP="00A965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16.7%)</w:t>
            </w:r>
          </w:p>
        </w:tc>
        <w:tc>
          <w:tcPr>
            <w:tcW w:w="1078" w:type="dxa"/>
            <w:tcBorders>
              <w:top w:val="nil"/>
            </w:tcBorders>
          </w:tcPr>
          <w:p w14:paraId="2DD8FAD5" w14:textId="0037C710" w:rsidR="00E82EFE" w:rsidRPr="000126C5" w:rsidRDefault="00A94C50" w:rsidP="00A965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0</w:t>
            </w:r>
          </w:p>
        </w:tc>
      </w:tr>
    </w:tbl>
    <w:p w14:paraId="443365FA" w14:textId="510EF027" w:rsidR="00FC5300" w:rsidRDefault="00FC5300"/>
    <w:p w14:paraId="451FECB9" w14:textId="77777777" w:rsidR="00FC5300" w:rsidRDefault="00FC5300">
      <w:pPr>
        <w:widowControl/>
        <w:wordWrap/>
        <w:autoSpaceDE/>
        <w:autoSpaceDN/>
      </w:pPr>
      <w:r>
        <w:br w:type="page"/>
      </w:r>
    </w:p>
    <w:p w14:paraId="74C945E7" w14:textId="5A32C423" w:rsidR="00FC5300" w:rsidRDefault="00FC5300" w:rsidP="00FC5300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88BA0CF" wp14:editId="4FA502A2">
            <wp:extent cx="5731510" cy="3266440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6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D6542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.</w:t>
      </w:r>
      <w:r>
        <w:rPr>
          <w:rFonts w:ascii="Times New Roman" w:hAnsi="Times New Roman" w:cs="Times New Roman"/>
          <w:bCs/>
          <w:sz w:val="24"/>
          <w:szCs w:val="24"/>
        </w:rPr>
        <w:t xml:space="preserve"> Bland-Altman plots of proximal and distal reference areas, MLA, %AS, and LL. X axis is the average of variables measured by AI-QCA and IVUS, y axis is the difference value of AI-QCA minus IVUS.</w:t>
      </w:r>
    </w:p>
    <w:p w14:paraId="26DB95CF" w14:textId="4CDA851F" w:rsidR="00ED73AB" w:rsidRDefault="00ED73AB">
      <w:pPr>
        <w:widowControl/>
        <w:wordWrap/>
        <w:autoSpaceDE/>
        <w:autoSpaceDN/>
      </w:pPr>
      <w:r>
        <w:br w:type="page"/>
      </w:r>
    </w:p>
    <w:p w14:paraId="6244B920" w14:textId="769A5D9D" w:rsidR="0011783A" w:rsidRDefault="00963797" w:rsidP="0011783A">
      <w:pPr>
        <w:keepNext/>
      </w:pPr>
      <w:r>
        <w:rPr>
          <w:noProof/>
        </w:rPr>
        <w:lastRenderedPageBreak/>
        <w:drawing>
          <wp:inline distT="0" distB="0" distL="0" distR="0" wp14:anchorId="1B0646F3" wp14:editId="06FC1C3F">
            <wp:extent cx="5731510" cy="3488055"/>
            <wp:effectExtent l="0" t="0" r="2540" b="0"/>
            <wp:docPr id="1565039702" name="그림 1" descr="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5039702" name="그림 1" descr="도표이(가) 표시된 사진&#10;&#10;자동 생성된 설명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88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31D019" w14:textId="542F7ED7" w:rsidR="005C2E9F" w:rsidRDefault="0011783A" w:rsidP="0011783A">
      <w:pPr>
        <w:pStyle w:val="Caption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11783A">
        <w:rPr>
          <w:rFonts w:ascii="Times New Roman" w:hAnsi="Times New Roman" w:cs="Times New Roman"/>
          <w:sz w:val="24"/>
          <w:szCs w:val="24"/>
        </w:rPr>
        <w:t xml:space="preserve">Figure </w:t>
      </w:r>
      <w:r w:rsidR="00D65425">
        <w:rPr>
          <w:rFonts w:ascii="Times New Roman" w:hAnsi="Times New Roman" w:cs="Times New Roman"/>
          <w:sz w:val="24"/>
          <w:szCs w:val="24"/>
        </w:rPr>
        <w:t>S</w:t>
      </w:r>
      <w:r w:rsidRPr="0011783A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8A48FD" w:rsidRPr="008A48FD">
        <w:rPr>
          <w:rFonts w:ascii="Times New Roman" w:hAnsi="Times New Roman" w:cs="Times New Roman"/>
          <w:b w:val="0"/>
          <w:bCs w:val="0"/>
          <w:sz w:val="24"/>
          <w:szCs w:val="24"/>
        </w:rPr>
        <w:t>Scatter plots and Pearson’</w:t>
      </w:r>
      <w:r w:rsidR="008A48FD" w:rsidRPr="008A48FD">
        <w:rPr>
          <w:rFonts w:ascii="Times New Roman" w:hAnsi="Times New Roman" w:cs="Times New Roman" w:hint="eastAsia"/>
          <w:b w:val="0"/>
          <w:bCs w:val="0"/>
          <w:sz w:val="24"/>
          <w:szCs w:val="24"/>
        </w:rPr>
        <w:t>s</w:t>
      </w:r>
      <w:r w:rsidR="008A48FD" w:rsidRPr="008A48FD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correlation coefficients for (A) proximal and (B) distal reference </w:t>
      </w:r>
      <w:r w:rsidR="00D8023A">
        <w:rPr>
          <w:rFonts w:ascii="Times New Roman" w:hAnsi="Times New Roman" w:cs="Times New Roman"/>
          <w:b w:val="0"/>
          <w:bCs w:val="0"/>
          <w:sz w:val="24"/>
          <w:szCs w:val="24"/>
        </w:rPr>
        <w:t>diameters</w:t>
      </w:r>
      <w:r w:rsidR="008A48FD" w:rsidRPr="008A48FD">
        <w:rPr>
          <w:rFonts w:ascii="Times New Roman" w:hAnsi="Times New Roman" w:cs="Times New Roman"/>
          <w:b w:val="0"/>
          <w:bCs w:val="0"/>
          <w:sz w:val="24"/>
          <w:szCs w:val="24"/>
        </w:rPr>
        <w:t>, (C) minim</w:t>
      </w:r>
      <w:r w:rsidR="00D8023A">
        <w:rPr>
          <w:rFonts w:ascii="Times New Roman" w:hAnsi="Times New Roman" w:cs="Times New Roman"/>
          <w:b w:val="0"/>
          <w:bCs w:val="0"/>
          <w:sz w:val="24"/>
          <w:szCs w:val="24"/>
        </w:rPr>
        <w:t>um</w:t>
      </w:r>
      <w:r w:rsidR="008A48FD" w:rsidRPr="008A48FD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lumen </w:t>
      </w:r>
      <w:r w:rsidR="00D8023A">
        <w:rPr>
          <w:rFonts w:ascii="Times New Roman" w:hAnsi="Times New Roman" w:cs="Times New Roman"/>
          <w:b w:val="0"/>
          <w:bCs w:val="0"/>
          <w:sz w:val="24"/>
          <w:szCs w:val="24"/>
        </w:rPr>
        <w:t>diameter</w:t>
      </w:r>
      <w:r w:rsidR="008A48FD" w:rsidRPr="008A48FD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, (D) % </w:t>
      </w:r>
      <w:r w:rsidR="00D8023A">
        <w:rPr>
          <w:rFonts w:ascii="Times New Roman" w:hAnsi="Times New Roman" w:cs="Times New Roman"/>
          <w:b w:val="0"/>
          <w:bCs w:val="0"/>
          <w:sz w:val="24"/>
          <w:szCs w:val="24"/>
        </w:rPr>
        <w:t>diameter</w:t>
      </w:r>
      <w:r w:rsidR="008A48FD" w:rsidRPr="008A48FD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stenosis, and (E) lesion length measured by artificial intelligence-based quantitative coronary angiography (AI-QCA) and </w:t>
      </w:r>
      <w:r w:rsidR="00D8023A">
        <w:rPr>
          <w:rFonts w:ascii="Times New Roman" w:hAnsi="Times New Roman" w:cs="Times New Roman"/>
          <w:b w:val="0"/>
          <w:bCs w:val="0"/>
          <w:sz w:val="24"/>
          <w:szCs w:val="24"/>
        </w:rPr>
        <w:t>manual quantitative coronary angiography</w:t>
      </w:r>
      <w:r w:rsidR="00DB68B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(QCA)</w:t>
      </w:r>
      <w:r w:rsidR="008A48FD" w:rsidRPr="008A48FD"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</w:p>
    <w:p w14:paraId="467D1194" w14:textId="77777777" w:rsidR="005C2E9F" w:rsidRDefault="005C2E9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9E17ED0" w14:textId="45F06BDB" w:rsidR="005C2E9F" w:rsidRDefault="001C4420" w:rsidP="005C2E9F">
      <w:pPr>
        <w:pStyle w:val="Caption"/>
        <w:keepNext/>
      </w:pPr>
      <w:r>
        <w:rPr>
          <w:noProof/>
        </w:rPr>
        <w:lastRenderedPageBreak/>
        <w:drawing>
          <wp:inline distT="0" distB="0" distL="0" distR="0" wp14:anchorId="33669C62" wp14:editId="35ACDB56">
            <wp:extent cx="5731510" cy="3509010"/>
            <wp:effectExtent l="0" t="0" r="2540" b="0"/>
            <wp:docPr id="712599170" name="그림 1" descr="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2599170" name="그림 1" descr="도표이(가) 표시된 사진&#10;&#10;자동 생성된 설명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0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5D587C" w14:textId="5671B011" w:rsidR="005C2E9F" w:rsidRDefault="005C2E9F" w:rsidP="005C2E9F">
      <w:pPr>
        <w:pStyle w:val="Caption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11783A">
        <w:rPr>
          <w:rFonts w:ascii="Times New Roman" w:hAnsi="Times New Roman" w:cs="Times New Roman"/>
          <w:sz w:val="24"/>
          <w:szCs w:val="24"/>
        </w:rPr>
        <w:t xml:space="preserve">Figure </w:t>
      </w:r>
      <w:r w:rsidR="00D6542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Pr="008A48FD">
        <w:rPr>
          <w:rFonts w:ascii="Times New Roman" w:hAnsi="Times New Roman" w:cs="Times New Roman"/>
          <w:b w:val="0"/>
          <w:bCs w:val="0"/>
          <w:sz w:val="24"/>
          <w:szCs w:val="24"/>
        </w:rPr>
        <w:t>Scatter plots and Pearson’</w:t>
      </w:r>
      <w:r w:rsidRPr="008A48FD">
        <w:rPr>
          <w:rFonts w:ascii="Times New Roman" w:hAnsi="Times New Roman" w:cs="Times New Roman" w:hint="eastAsia"/>
          <w:b w:val="0"/>
          <w:bCs w:val="0"/>
          <w:sz w:val="24"/>
          <w:szCs w:val="24"/>
        </w:rPr>
        <w:t>s</w:t>
      </w:r>
      <w:r w:rsidRPr="008A48FD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correlation coefficients for (A) proximal and (B) distal reference </w:t>
      </w:r>
      <w:r w:rsidR="009E34D1">
        <w:rPr>
          <w:rFonts w:ascii="Times New Roman" w:hAnsi="Times New Roman" w:cs="Times New Roman"/>
          <w:b w:val="0"/>
          <w:bCs w:val="0"/>
          <w:sz w:val="24"/>
          <w:szCs w:val="24"/>
        </w:rPr>
        <w:t>areas</w:t>
      </w:r>
      <w:r w:rsidRPr="008A48FD">
        <w:rPr>
          <w:rFonts w:ascii="Times New Roman" w:hAnsi="Times New Roman" w:cs="Times New Roman"/>
          <w:b w:val="0"/>
          <w:bCs w:val="0"/>
          <w:sz w:val="24"/>
          <w:szCs w:val="24"/>
        </w:rPr>
        <w:t>, (C) mini</w:t>
      </w:r>
      <w:r w:rsidR="009E34D1">
        <w:rPr>
          <w:rFonts w:ascii="Times New Roman" w:hAnsi="Times New Roman" w:cs="Times New Roman"/>
          <w:b w:val="0"/>
          <w:bCs w:val="0"/>
          <w:sz w:val="24"/>
          <w:szCs w:val="24"/>
        </w:rPr>
        <w:t>mal</w:t>
      </w:r>
      <w:r w:rsidRPr="008A48FD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lumen </w:t>
      </w:r>
      <w:r w:rsidR="009E34D1">
        <w:rPr>
          <w:rFonts w:ascii="Times New Roman" w:hAnsi="Times New Roman" w:cs="Times New Roman"/>
          <w:b w:val="0"/>
          <w:bCs w:val="0"/>
          <w:sz w:val="24"/>
          <w:szCs w:val="24"/>
        </w:rPr>
        <w:t>area</w:t>
      </w:r>
      <w:r w:rsidRPr="008A48FD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, (D) % </w:t>
      </w:r>
      <w:r w:rsidR="009E34D1">
        <w:rPr>
          <w:rFonts w:ascii="Times New Roman" w:hAnsi="Times New Roman" w:cs="Times New Roman"/>
          <w:b w:val="0"/>
          <w:bCs w:val="0"/>
          <w:sz w:val="24"/>
          <w:szCs w:val="24"/>
        </w:rPr>
        <w:t>area</w:t>
      </w:r>
      <w:r w:rsidRPr="008A48FD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stenosis, and (E) lesion length measured by</w:t>
      </w:r>
      <w:r w:rsidR="009E34D1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800FA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intravascular ultrasound (IVUS) and manual quantitative coronary </w:t>
      </w:r>
      <w:r w:rsidR="00DB68B2">
        <w:rPr>
          <w:rFonts w:ascii="Times New Roman" w:hAnsi="Times New Roman" w:cs="Times New Roman"/>
          <w:b w:val="0"/>
          <w:bCs w:val="0"/>
          <w:sz w:val="24"/>
          <w:szCs w:val="24"/>
        </w:rPr>
        <w:t>angiography (QCA).</w:t>
      </w:r>
    </w:p>
    <w:p w14:paraId="14196A25" w14:textId="05ADBDF7" w:rsidR="00CC3B36" w:rsidRPr="005C2E9F" w:rsidRDefault="00CC3B36" w:rsidP="005C2E9F">
      <w:pPr>
        <w:pStyle w:val="Caption"/>
        <w:rPr>
          <w:rFonts w:ascii="Times New Roman" w:hAnsi="Times New Roman" w:cs="Times New Roman"/>
          <w:b w:val="0"/>
          <w:bCs w:val="0"/>
          <w:sz w:val="24"/>
          <w:szCs w:val="24"/>
        </w:rPr>
      </w:pPr>
    </w:p>
    <w:sectPr w:rsidR="00CC3B36" w:rsidRPr="005C2E9F">
      <w:head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5C0A28" w14:textId="77777777" w:rsidR="004C0C7A" w:rsidRDefault="004C0C7A" w:rsidP="00E5163F">
      <w:pPr>
        <w:spacing w:after="0" w:line="240" w:lineRule="auto"/>
      </w:pPr>
      <w:r>
        <w:separator/>
      </w:r>
    </w:p>
  </w:endnote>
  <w:endnote w:type="continuationSeparator" w:id="0">
    <w:p w14:paraId="7582FCCD" w14:textId="77777777" w:rsidR="004C0C7A" w:rsidRDefault="004C0C7A" w:rsidP="00E516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8F7959" w14:textId="77777777" w:rsidR="004C0C7A" w:rsidRDefault="004C0C7A" w:rsidP="00E5163F">
      <w:pPr>
        <w:spacing w:after="0" w:line="240" w:lineRule="auto"/>
      </w:pPr>
      <w:r>
        <w:separator/>
      </w:r>
    </w:p>
  </w:footnote>
  <w:footnote w:type="continuationSeparator" w:id="0">
    <w:p w14:paraId="4ABA233F" w14:textId="77777777" w:rsidR="004C0C7A" w:rsidRDefault="004C0C7A" w:rsidP="00E516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E92A32" w14:textId="42D96C7D" w:rsidR="003C5814" w:rsidRPr="003C5814" w:rsidRDefault="003C5814">
    <w:pPr>
      <w:pStyle w:val="Header"/>
      <w:rPr>
        <w:lang w:val="en-CA"/>
      </w:rPr>
    </w:pPr>
    <w:r>
      <w:rPr>
        <w:lang w:val="en-CA"/>
      </w:rPr>
      <w:t>Multimedia Appendix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125"/>
    <w:rsid w:val="000126C5"/>
    <w:rsid w:val="001176D5"/>
    <w:rsid w:val="0011783A"/>
    <w:rsid w:val="00144BD8"/>
    <w:rsid w:val="001C4420"/>
    <w:rsid w:val="00297121"/>
    <w:rsid w:val="00355568"/>
    <w:rsid w:val="003A5232"/>
    <w:rsid w:val="003C5814"/>
    <w:rsid w:val="003E7ADE"/>
    <w:rsid w:val="004C0C7A"/>
    <w:rsid w:val="005724A8"/>
    <w:rsid w:val="005B32FF"/>
    <w:rsid w:val="005C2E9F"/>
    <w:rsid w:val="00687F6D"/>
    <w:rsid w:val="0075475E"/>
    <w:rsid w:val="007F51FD"/>
    <w:rsid w:val="00800FA2"/>
    <w:rsid w:val="008A48FD"/>
    <w:rsid w:val="00956125"/>
    <w:rsid w:val="009625BB"/>
    <w:rsid w:val="00963797"/>
    <w:rsid w:val="009778D1"/>
    <w:rsid w:val="009E34D1"/>
    <w:rsid w:val="00A108F1"/>
    <w:rsid w:val="00A36932"/>
    <w:rsid w:val="00A94C50"/>
    <w:rsid w:val="00A9657F"/>
    <w:rsid w:val="00B31BE6"/>
    <w:rsid w:val="00B82626"/>
    <w:rsid w:val="00BC6BF4"/>
    <w:rsid w:val="00CC3B36"/>
    <w:rsid w:val="00CE4BD3"/>
    <w:rsid w:val="00D65425"/>
    <w:rsid w:val="00D8023A"/>
    <w:rsid w:val="00DB68B2"/>
    <w:rsid w:val="00E5163F"/>
    <w:rsid w:val="00E82EFE"/>
    <w:rsid w:val="00EB4A44"/>
    <w:rsid w:val="00ED73AB"/>
    <w:rsid w:val="00EE6C9F"/>
    <w:rsid w:val="00EF7579"/>
    <w:rsid w:val="00F61047"/>
    <w:rsid w:val="00FC5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4C4A24"/>
  <w15:chartTrackingRefBased/>
  <w15:docId w15:val="{3653B761-B8D2-4BE1-BAA5-E94F47571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12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561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5612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56125"/>
  </w:style>
  <w:style w:type="paragraph" w:styleId="Header">
    <w:name w:val="header"/>
    <w:basedOn w:val="Normal"/>
    <w:link w:val="HeaderChar"/>
    <w:uiPriority w:val="99"/>
    <w:unhideWhenUsed/>
    <w:rsid w:val="00E5163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5163F"/>
  </w:style>
  <w:style w:type="paragraph" w:styleId="Footer">
    <w:name w:val="footer"/>
    <w:basedOn w:val="Normal"/>
    <w:link w:val="FooterChar"/>
    <w:uiPriority w:val="99"/>
    <w:unhideWhenUsed/>
    <w:rsid w:val="00E5163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5163F"/>
  </w:style>
  <w:style w:type="table" w:styleId="TableGrid">
    <w:name w:val="Table Grid"/>
    <w:basedOn w:val="TableNormal"/>
    <w:uiPriority w:val="39"/>
    <w:rsid w:val="00E82E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1783A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 인태</dc:creator>
  <cp:keywords/>
  <dc:description/>
  <cp:lastModifiedBy>Isabel Ottoni</cp:lastModifiedBy>
  <cp:revision>2</cp:revision>
  <dcterms:created xsi:type="dcterms:W3CDTF">2023-04-11T17:48:00Z</dcterms:created>
  <dcterms:modified xsi:type="dcterms:W3CDTF">2023-04-11T17:48:00Z</dcterms:modified>
</cp:coreProperties>
</file>